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62" w:tblpY="558"/>
        <w:tblW w:w="115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63"/>
        <w:gridCol w:w="1301"/>
        <w:gridCol w:w="240"/>
        <w:gridCol w:w="921"/>
        <w:gridCol w:w="1218"/>
        <w:gridCol w:w="240"/>
        <w:gridCol w:w="921"/>
        <w:gridCol w:w="1190"/>
        <w:gridCol w:w="240"/>
        <w:gridCol w:w="970"/>
        <w:gridCol w:w="13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1580" w:type="dxa"/>
            <w:gridSpan w:val="12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Palatino Linotype" w:hAnsi="Palatino Linotype" w:cs="Palatino Linotype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Palatino Linotype" w:hAnsi="Palatino Linotype" w:cs="Palatino Linotype"/>
                <w:b/>
                <w:bCs/>
                <w:sz w:val="18"/>
                <w:szCs w:val="18"/>
                <w:lang w:val="en-US" w:eastAsia="zh-CN"/>
              </w:rPr>
              <w:t xml:space="preserve">eTable 12. SMRs for each cause of death following distant HCC diagnosi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exact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  <w:t>Cause of death</w:t>
            </w:r>
          </w:p>
        </w:tc>
        <w:tc>
          <w:tcPr>
            <w:tcW w:w="7234" w:type="dxa"/>
            <w:gridSpan w:val="9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Deaths by time after diagnosis</w:t>
            </w:r>
          </w:p>
        </w:tc>
        <w:tc>
          <w:tcPr>
            <w:tcW w:w="2355" w:type="dxa"/>
            <w:gridSpan w:val="2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Total dea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</w:trPr>
        <w:tc>
          <w:tcPr>
            <w:tcW w:w="199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264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lt;2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139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2-5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351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gt;5y</w:t>
            </w:r>
          </w:p>
        </w:tc>
        <w:tc>
          <w:tcPr>
            <w:tcW w:w="2355" w:type="dxa"/>
            <w:gridSpan w:val="2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</w:trPr>
        <w:tc>
          <w:tcPr>
            <w:tcW w:w="199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Observed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30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2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2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70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38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All</w:t>
            </w:r>
          </w:p>
        </w:tc>
        <w:tc>
          <w:tcPr>
            <w:tcW w:w="9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7275</w:t>
            </w:r>
          </w:p>
        </w:tc>
        <w:tc>
          <w:tcPr>
            <w:tcW w:w="130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ind w:left="150" w:hanging="150" w:hangingChars="100"/>
              <w:jc w:val="left"/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105.81*</w:t>
            </w:r>
          </w:p>
          <w:p>
            <w:pPr>
              <w:spacing w:line="240" w:lineRule="auto"/>
              <w:ind w:left="150" w:hanging="150" w:hangingChars="100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(103.90, 107.75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92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49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2.90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20.80, 25.16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34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6.37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4.85, 8.22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9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7558</w:t>
            </w:r>
          </w:p>
        </w:tc>
        <w:tc>
          <w:tcPr>
            <w:tcW w:w="13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87.82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86.27, 89.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  <w:t>HCC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5734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0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750" w:hanging="750" w:hangingChars="5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2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ind w:left="150" w:hanging="150" w:hangingChars="100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5959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ind w:left="150" w:hanging="150" w:hangingChars="100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cancer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2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1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4.37, 60.0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2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56, 13.6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9, 7.8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4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5.16, 49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cancer cau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9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0.53, 12.0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2, 4.2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6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8, 4.2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5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.96, 1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ardiovascular disea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97, 6.5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44, 2.2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08, 2.3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15, 5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Septicem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55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.49, 20.5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7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09, 19.3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4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75, 52.1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92, 18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Pneumonia and Influenz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96, 7.5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44, 20.3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24, 7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OP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08, 6.6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22, 6.4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8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05, 10.4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75, 5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Infectious and Parasitic Diseases including H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.9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84.08, 234.1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3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3.20, 88.9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82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40, 71.6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.9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56.19, 197.6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Diabetes Mellitu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0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40, 8.4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69, 15.9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37, 7.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 xml:space="preserve">Nephritis, Nephrotic Syndrome and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ephrosi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8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95, 16.1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8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07, 14.4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3, 36.8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36, 14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Accidents and adverse effects of medication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17, 13.9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04, 0.7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89, 11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Suicide and Self-Inflicted Injur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2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56, 7.9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2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80, 7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 xml:space="preserve">Other 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6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2.74, 16.7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84, 8.7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9, 9.4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5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0.98, 14.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1580" w:type="dxa"/>
            <w:gridSpan w:val="12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MR, standard mortality ratio; HCC, hepatocellular carcinoma; COPD,chronic obstructive pulmonary disease; NA, not applicable; CI, confidence interval. * 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 &lt; 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.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bookmarkEnd w:id="0"/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NWNlMGQyMWRlZGQ5NTFkYmY3ZmI3ZWRlZDk3YWEifQ=="/>
  </w:docVars>
  <w:rsids>
    <w:rsidRoot w:val="3B435555"/>
    <w:rsid w:val="1342250A"/>
    <w:rsid w:val="2C2126DA"/>
    <w:rsid w:val="2EB61A58"/>
    <w:rsid w:val="3B435555"/>
    <w:rsid w:val="578A6094"/>
    <w:rsid w:val="7C5A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5</Words>
  <Characters>1589</Characters>
  <Lines>0</Lines>
  <Paragraphs>0</Paragraphs>
  <TotalTime>0</TotalTime>
  <ScaleCrop>false</ScaleCrop>
  <LinksUpToDate>false</LinksUpToDate>
  <CharactersWithSpaces>1717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07:15:00Z</dcterms:created>
  <dc:creator>Achi</dc:creator>
  <cp:lastModifiedBy>Achi</cp:lastModifiedBy>
  <dcterms:modified xsi:type="dcterms:W3CDTF">2023-02-22T05:1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AD29DE90D9B94DC196A9766615734A43</vt:lpwstr>
  </property>
</Properties>
</file>